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 S</w:t>
      </w:r>
      <w:bookmarkStart w:id="0" w:name="_GoBack"/>
      <w:r>
        <w:rPr>
          <w:rFonts w:hint="eastAsia" w:ascii="Times New Roman" w:hAnsi="Times New Roman" w:cs="Times New Roman"/>
          <w:b/>
          <w:color w:val="auto"/>
          <w:sz w:val="24"/>
          <w:szCs w:val="24"/>
        </w:rPr>
        <w:t xml:space="preserve">5 </w:t>
      </w:r>
      <w:bookmarkEnd w:id="0"/>
      <w:r>
        <w:rPr>
          <w:rFonts w:ascii="Times New Roman" w:hAnsi="Times New Roman" w:cs="Times New Roman"/>
          <w:bCs/>
          <w:sz w:val="24"/>
          <w:szCs w:val="24"/>
        </w:rPr>
        <w:t>Prediction of ac4C (N4-acetylcytidine) modification sites of pri-miR9-1 by using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ACES (</w:t>
      </w:r>
      <w:r>
        <w:rPr>
          <w:rFonts w:ascii="Times New Roman" w:hAnsi="Times New Roman" w:cs="Times New Roman"/>
          <w:bCs/>
          <w:color w:val="0000FF"/>
          <w:sz w:val="24"/>
          <w:szCs w:val="24"/>
        </w:rPr>
        <w:t>http://www.rnanut.net/paces/</w:t>
      </w:r>
      <w:r>
        <w:rPr>
          <w:rFonts w:ascii="Times New Roman" w:hAnsi="Times New Roman" w:cs="Times New Roman"/>
          <w:bCs/>
          <w:sz w:val="24"/>
          <w:szCs w:val="24"/>
        </w:rPr>
        <w:t>).</w:t>
      </w:r>
    </w:p>
    <w:tbl>
      <w:tblPr>
        <w:tblStyle w:val="5"/>
        <w:tblpPr w:leftFromText="180" w:rightFromText="180" w:vertAnchor="text" w:horzAnchor="margin" w:tblpY="297"/>
        <w:tblW w:w="496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5"/>
        <w:gridCol w:w="1167"/>
        <w:gridCol w:w="580"/>
        <w:gridCol w:w="585"/>
        <w:gridCol w:w="11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921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Sequence of pri-miR9-1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500-bp flanking sequences of known pre-miR9-1 (miRBase, tagged in blue) was extracted as pri-miR9-1)</w:t>
            </w: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Prediction of ac4C sequences</w:t>
            </w:r>
          </w:p>
        </w:tc>
        <w:tc>
          <w:tcPr>
            <w:tcW w:w="34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start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end</w:t>
            </w:r>
          </w:p>
        </w:tc>
        <w:tc>
          <w:tcPr>
            <w:tcW w:w="70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core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6"/>
                <w:szCs w:val="16"/>
              </w:rPr>
              <w:t>thresholds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8" w:hRule="atLeast"/>
        </w:trPr>
        <w:tc>
          <w:tcPr>
            <w:tcW w:w="2921" w:type="pct"/>
            <w:vMerge w:val="restart"/>
            <w:shd w:val="clear" w:color="auto" w:fill="auto"/>
            <w:vAlign w:val="center"/>
          </w:tcPr>
          <w:p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</w:rPr>
              <w:t>AGGCTCGGGCTCCGCCGAAGGCAGGGCTCTGGCTGTCGGATGCGCCCTCGATCTTCCAGAGAAGGGCAGTGGAGACCCGGCGAGGCTGGGGAGGCCTCTGCCTGGGTCGCTGCGGTCTTCCCGGGTGGCACGAAAAGCCCGCGCGTCCCTTCCACCTGGGACCAGCGGAACTCCTGCTCCTGGCCCGAATGGGAGAGCGGGAAATGGGGCACCAGAAACTTTTTGGGTCTGGATCGGGGTCAACTCCC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4"/>
                <w:szCs w:val="14"/>
              </w:rPr>
              <w:t>CGACTTCGACGCCA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</w:rPr>
              <w:t>GGGTCATCGCGTCCTTTCCACGCCTTTTTCGGTCTCTGTCGTGTCTGTATCTCCGTGTCTGAGGTTTTTGTTGTTGTTTTGTCTCGGACTTCATTTCTCTCTTCACCCT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4"/>
                <w:szCs w:val="14"/>
              </w:rPr>
              <w:t>CCCCCTCAACTCCA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</w:rPr>
              <w:t>TCGTGTCCCTTCCCTCCTACTCCCGCTGACGGGCGACCGGGAAGCTGCGGAGGTGCTGGCGGCGGCGGCGGCCGGGAGGCTGCGTGGAAGAGG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4"/>
                <w:szCs w:val="14"/>
              </w:rPr>
              <w:t>CGGCGACAGCAGCC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</w:rPr>
              <w:t>GGAGG</w:t>
            </w:r>
            <w:r>
              <w:rPr>
                <w:rFonts w:ascii="Times New Roman" w:hAnsi="Times New Roman" w:eastAsia="宋体" w:cs="Times New Roman"/>
                <w:b/>
                <w:bCs/>
                <w:color w:val="0000FF"/>
                <w:kern w:val="0"/>
                <w:sz w:val="14"/>
                <w:szCs w:val="14"/>
              </w:rPr>
              <w:t>CGGGGTTGGTTGTTATCTTTGGTTATCTAGCTGTATGAGTGGTGTGGAGTCTTCATAAAGCTAGATAACCGAAAGTAAAAATAACCCC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4"/>
                <w:szCs w:val="14"/>
                <w14:textFill>
                  <w14:solidFill>
                    <w14:schemeClr w14:val="tx1"/>
                  </w14:solidFill>
                </w14:textFill>
              </w:rPr>
              <w:t>TACACTGCGCAGAGGGGCCCGG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</w:rPr>
              <w:t>GAAAGCCGGCCTCACGGGCGGGAGGGAGAGGCTTGAGCGAGGGGCTAGAGCCGCGAGGACTGACCAGCACCAGAGGATACAAGAGGAGGAGAGAGACCTCACTGGTTCGGGCGACATTTCA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4"/>
                <w:szCs w:val="14"/>
              </w:rPr>
              <w:t>CCCCCCCAGCACCC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4"/>
                <w:szCs w:val="14"/>
              </w:rPr>
              <w:t>AGTCGGCACAGGTAGGAGTCACAGTCCCATTTCACTTCAGCCAGGTGCCATATTTTTCCCCCAGCAGAGTTGAGGGGGAGCAAGGAAGCCTCATTGTGGTGCCCTCTGGTGGTCCCCGCTCAGGATGGGGCCTTTTCTGGCAGTCTGGGTCACTGCTTGGGAAGCTGATCTAAGGGAGAAATCAGTTGAAATCTAGCTGCAGGGTTATTCCGCCTCCCGGCCCAGGCCTCTCCCTCCAGCGGGAGCTGGTGAACACTTTCCCACAGGCTGTCCACAGCTATGGCTGGGTGGGGGAGTTTGGAGGAAGTCACCTGAGAACACTGGTCTTTGCTTAAGTCGGC</w:t>
            </w: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4"/>
                <w:szCs w:val="14"/>
              </w:rPr>
              <w:t>CGACTTCGACGCCAC</w:t>
            </w:r>
          </w:p>
        </w:tc>
        <w:tc>
          <w:tcPr>
            <w:tcW w:w="34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249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263</w:t>
            </w:r>
          </w:p>
        </w:tc>
        <w:tc>
          <w:tcPr>
            <w:tcW w:w="70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.27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9" w:hRule="atLeast"/>
        </w:trPr>
        <w:tc>
          <w:tcPr>
            <w:tcW w:w="2921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4"/>
                <w:szCs w:val="14"/>
              </w:rPr>
              <w:t>CCCCCTCAACTCCAC</w:t>
            </w:r>
          </w:p>
        </w:tc>
        <w:tc>
          <w:tcPr>
            <w:tcW w:w="34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373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387</w:t>
            </w:r>
          </w:p>
        </w:tc>
        <w:tc>
          <w:tcPr>
            <w:tcW w:w="70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.2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8" w:hRule="atLeast"/>
        </w:trPr>
        <w:tc>
          <w:tcPr>
            <w:tcW w:w="2921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4"/>
                <w:szCs w:val="14"/>
              </w:rPr>
              <w:t>CGGCGACAGCAGCCA</w:t>
            </w:r>
          </w:p>
        </w:tc>
        <w:tc>
          <w:tcPr>
            <w:tcW w:w="34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481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495</w:t>
            </w:r>
          </w:p>
        </w:tc>
        <w:tc>
          <w:tcPr>
            <w:tcW w:w="70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.2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9" w:hRule="atLeast"/>
        </w:trPr>
        <w:tc>
          <w:tcPr>
            <w:tcW w:w="2921" w:type="pct"/>
            <w:vMerge w:val="continue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14"/>
                <w:szCs w:val="14"/>
              </w:rPr>
            </w:pPr>
          </w:p>
        </w:tc>
        <w:tc>
          <w:tcPr>
            <w:tcW w:w="689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0000"/>
                <w:kern w:val="0"/>
                <w:sz w:val="14"/>
                <w:szCs w:val="14"/>
              </w:rPr>
              <w:t>CCCCCCCAGCACCCC</w:t>
            </w:r>
          </w:p>
        </w:tc>
        <w:tc>
          <w:tcPr>
            <w:tcW w:w="343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734</w:t>
            </w:r>
          </w:p>
        </w:tc>
        <w:tc>
          <w:tcPr>
            <w:tcW w:w="345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748</w:t>
            </w:r>
          </w:p>
        </w:tc>
        <w:tc>
          <w:tcPr>
            <w:tcW w:w="702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4"/>
                <w:szCs w:val="14"/>
              </w:rPr>
              <w:t>.2592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NlYzU2NDZlZWRhZGY1YzdjNGExMDUwNGJjODllMjkifQ=="/>
  </w:docVars>
  <w:rsids>
    <w:rsidRoot w:val="008B1C03"/>
    <w:rsid w:val="0000622F"/>
    <w:rsid w:val="000522C7"/>
    <w:rsid w:val="00063806"/>
    <w:rsid w:val="001132BB"/>
    <w:rsid w:val="00120052"/>
    <w:rsid w:val="001A07CA"/>
    <w:rsid w:val="001C7294"/>
    <w:rsid w:val="001E7625"/>
    <w:rsid w:val="00215A85"/>
    <w:rsid w:val="00216DE9"/>
    <w:rsid w:val="002719AE"/>
    <w:rsid w:val="002D5734"/>
    <w:rsid w:val="002D6E6F"/>
    <w:rsid w:val="0034664D"/>
    <w:rsid w:val="00385A7F"/>
    <w:rsid w:val="003939E4"/>
    <w:rsid w:val="003E219B"/>
    <w:rsid w:val="003F3E88"/>
    <w:rsid w:val="00414385"/>
    <w:rsid w:val="00430703"/>
    <w:rsid w:val="00434055"/>
    <w:rsid w:val="00463D08"/>
    <w:rsid w:val="005108DE"/>
    <w:rsid w:val="00516635"/>
    <w:rsid w:val="00541C90"/>
    <w:rsid w:val="00555D53"/>
    <w:rsid w:val="00590974"/>
    <w:rsid w:val="005E0B8D"/>
    <w:rsid w:val="006C52F8"/>
    <w:rsid w:val="006D551D"/>
    <w:rsid w:val="00727724"/>
    <w:rsid w:val="00753FCE"/>
    <w:rsid w:val="00783E10"/>
    <w:rsid w:val="0079473E"/>
    <w:rsid w:val="007F69C2"/>
    <w:rsid w:val="00831667"/>
    <w:rsid w:val="008348DC"/>
    <w:rsid w:val="008A2B77"/>
    <w:rsid w:val="008B0146"/>
    <w:rsid w:val="008B1C03"/>
    <w:rsid w:val="008C4F59"/>
    <w:rsid w:val="008F438F"/>
    <w:rsid w:val="00937106"/>
    <w:rsid w:val="009401C6"/>
    <w:rsid w:val="00947E58"/>
    <w:rsid w:val="00956FE3"/>
    <w:rsid w:val="00965909"/>
    <w:rsid w:val="009816A8"/>
    <w:rsid w:val="00983F1F"/>
    <w:rsid w:val="00995987"/>
    <w:rsid w:val="009A76AF"/>
    <w:rsid w:val="00A752CC"/>
    <w:rsid w:val="00A971E3"/>
    <w:rsid w:val="00AA519E"/>
    <w:rsid w:val="00AD7BA5"/>
    <w:rsid w:val="00B57836"/>
    <w:rsid w:val="00BA10F0"/>
    <w:rsid w:val="00BA46FC"/>
    <w:rsid w:val="00C002A8"/>
    <w:rsid w:val="00C37A0F"/>
    <w:rsid w:val="00CB5E26"/>
    <w:rsid w:val="00D10F20"/>
    <w:rsid w:val="00D6756C"/>
    <w:rsid w:val="00D902A7"/>
    <w:rsid w:val="00DA3749"/>
    <w:rsid w:val="00DC1EEE"/>
    <w:rsid w:val="00DD05AB"/>
    <w:rsid w:val="00E1055E"/>
    <w:rsid w:val="00E253C3"/>
    <w:rsid w:val="00E34D02"/>
    <w:rsid w:val="00E970E1"/>
    <w:rsid w:val="00EE6820"/>
    <w:rsid w:val="00F56E7A"/>
    <w:rsid w:val="00F8241E"/>
    <w:rsid w:val="00FA181D"/>
    <w:rsid w:val="00FC274B"/>
    <w:rsid w:val="00FC632E"/>
    <w:rsid w:val="00FD478A"/>
    <w:rsid w:val="07C17B6D"/>
    <w:rsid w:val="0BB9392A"/>
    <w:rsid w:val="0FC83237"/>
    <w:rsid w:val="14BA5749"/>
    <w:rsid w:val="1A1B135F"/>
    <w:rsid w:val="1E004C9B"/>
    <w:rsid w:val="20155ACB"/>
    <w:rsid w:val="421B789E"/>
    <w:rsid w:val="46E10905"/>
    <w:rsid w:val="4B133808"/>
    <w:rsid w:val="4EC217CD"/>
    <w:rsid w:val="5107796B"/>
    <w:rsid w:val="56EF512A"/>
    <w:rsid w:val="5EBC6741"/>
    <w:rsid w:val="634B15DF"/>
    <w:rsid w:val="6CB93D16"/>
    <w:rsid w:val="73C2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59"/>
    <w:rPr>
      <w:rFonts w:ascii="Calibri" w:hAnsi="Calibri" w:cs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  <w:style w:type="character" w:customStyle="1" w:styleId="10">
    <w:name w:val="fontstyle01"/>
    <w:basedOn w:val="6"/>
    <w:autoRedefine/>
    <w:qFormat/>
    <w:uiPriority w:val="0"/>
    <w:rPr>
      <w:rFonts w:hint="default" w:ascii="TimesNewRomanPSMT" w:hAnsi="TimesNewRomanPSMT"/>
      <w:color w:val="00000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30D1AE-3136-4788-89F2-71C918BBD1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0</Words>
  <Characters>1317</Characters>
  <Lines>10</Lines>
  <Paragraphs>3</Paragraphs>
  <TotalTime>112</TotalTime>
  <ScaleCrop>false</ScaleCrop>
  <LinksUpToDate>false</LinksUpToDate>
  <CharactersWithSpaces>1544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8T05:23:00Z</dcterms:created>
  <dc:creator>海龙</dc:creator>
  <cp:lastModifiedBy>Lucky </cp:lastModifiedBy>
  <dcterms:modified xsi:type="dcterms:W3CDTF">2023-12-18T03:55:13Z</dcterms:modified>
  <cp:revision>6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9B4800F8A7D41A4BA62A430B8ED90E9_12</vt:lpwstr>
  </property>
</Properties>
</file>